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152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  Run statistics and target coverage information from human deafness gene panel sequenc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2996"/>
        <w:gridCol w:w="3556"/>
        <w:gridCol w:w="2169"/>
        <w:gridCol w:w="3289"/>
      </w:tblGrid>
      <w:tr>
        <w:trPr/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vidual</w:t>
            </w:r>
          </w:p>
        </w:tc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reads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3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pped reads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depth (x)</w:t>
            </w:r>
          </w:p>
        </w:tc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% of exons with Depth ≥10x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D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25,660</w:t>
            </w:r>
          </w:p>
        </w:tc>
        <w:tc>
          <w:tcPr>
            <w:tcW w:w="3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15,197</w:t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32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D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618,872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778,140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D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18,27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60,27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I:4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945,02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427,871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II:6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107,81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63,52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D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13,54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797,32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D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18,28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09,669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D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463,50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22,238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III:2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741,56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215,97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IV:2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19,06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56,298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R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92,48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10,058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VII:4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479,77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11,94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V:8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68,52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29,245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R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14,120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658,22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R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14,61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202,347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>
          <w:trHeight w:val="185" w:hRule="atLeast"/>
        </w:trPr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R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</w:rPr>
              <w:t>(II:2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31,570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438,225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U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561,98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752,73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U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114,58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6,162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U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31,80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16,270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4A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31,630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43,84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4B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16,20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78,414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</w:t>
            </w:r>
          </w:p>
        </w:tc>
      </w:tr>
      <w:tr>
        <w:trPr>
          <w:trHeight w:val="290" w:hRule="atLeast"/>
        </w:trPr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5A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35,632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70,32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5B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56,05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72,174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A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706,372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247,035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B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850,352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452,294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77,02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36,805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U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092,050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85,86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A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58,18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98,277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B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91,602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211,42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1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142,81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56,676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844,18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470,109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257,83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318,824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985,59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618,64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704,10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408,390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590,20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87,703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75,190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89,027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80,47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95,677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6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</w:t>
            </w:r>
          </w:p>
        </w:tc>
      </w:tr>
      <w:tr>
        <w:trPr/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11,51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91,516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  <w:tr>
        <w:trPr/>
        <w:tc>
          <w:tcPr>
            <w:tcW w:w="24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71,952</w:t>
            </w:r>
          </w:p>
        </w:tc>
        <w:tc>
          <w:tcPr>
            <w:tcW w:w="3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493,175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Number of reads and number of mapped reads are in bp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80 gene pane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129 gene panel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erenceauthors">
    <w:name w:val="reference-authors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4">
    <w:name w:val=" Char Char4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3">
    <w:name w:val=" Char Char3"/>
    <w:qFormat/>
    <w:rPr>
      <w:rFonts w:ascii="Courier New" w:hAnsi="Courier New" w:cs="Courier New"/>
      <w:lang w:val="en-CA"/>
    </w:rPr>
  </w:style>
  <w:style w:type="character" w:styleId="CharChar2">
    <w:name w:val=" Char Char2"/>
    <w:qFormat/>
    <w:rPr>
      <w:rFonts w:ascii="Tahoma" w:hAnsi="Tahoma" w:eastAsia="Calibri" w:cs="Tahoma"/>
      <w:sz w:val="16"/>
      <w:szCs w:val="16"/>
      <w:lang w:val="en-CA"/>
    </w:rPr>
  </w:style>
  <w:style w:type="character" w:styleId="CharChar1">
    <w:name w:val=" Char Char1"/>
    <w:qFormat/>
    <w:rPr>
      <w:rFonts w:ascii="Calibri" w:hAnsi="Calibri" w:eastAsia="Calibri" w:cs="Calibri"/>
      <w:lang w:val="en-CA"/>
    </w:rPr>
  </w:style>
  <w:style w:type="character" w:styleId="CharChar">
    <w:name w:val=" Char Char"/>
    <w:qFormat/>
    <w:rPr>
      <w:rFonts w:ascii="Calibri" w:hAnsi="Calibri" w:eastAsia="Calibri" w:cs="Calibri"/>
      <w:b/>
      <w:bCs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12:44:00Z</dcterms:created>
  <dc:creator>thh73cb</dc:creator>
  <dc:description/>
  <cp:keywords/>
  <dc:language>en-US</dc:language>
  <cp:lastModifiedBy>balaji</cp:lastModifiedBy>
  <cp:lastPrinted>2014-05-02T12:53:00Z</cp:lastPrinted>
  <dcterms:modified xsi:type="dcterms:W3CDTF">2014-05-26T12:44:00Z</dcterms:modified>
  <cp:revision>2</cp:revision>
  <dc:subject/>
  <dc:title>Table S3   Run statistics and target coverage information from human deafness gene panel sequencing</dc:title>
</cp:coreProperties>
</file>